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1F118" w14:textId="3BFA1A53" w:rsidR="003D4025" w:rsidRDefault="003D4025" w:rsidP="003D4025">
      <w:r>
        <w:t xml:space="preserve">Table </w:t>
      </w:r>
      <w:r w:rsidR="000A4822">
        <w:t>S</w:t>
      </w:r>
      <w:r>
        <w:t>1. Primers used in this work.</w:t>
      </w:r>
    </w:p>
    <w:p w14:paraId="6CAB07DF" w14:textId="77777777" w:rsidR="003D4025" w:rsidRDefault="003D4025" w:rsidP="003D402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D4025" w:rsidRPr="0053331C" w14:paraId="2F4FD686" w14:textId="77777777" w:rsidTr="007F755B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7859F46A" w14:textId="77777777" w:rsidR="003D4025" w:rsidRPr="0053331C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</w:pPr>
            <w:proofErr w:type="spellStart"/>
            <w:r w:rsidRPr="0053331C"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  <w:t>Chimaeric</w:t>
            </w:r>
            <w:proofErr w:type="spellEnd"/>
            <w:r w:rsidRPr="0053331C"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  <w:t xml:space="preserve"> enzymes</w:t>
            </w:r>
          </w:p>
          <w:p w14:paraId="2E0270D5" w14:textId="77777777" w:rsidR="003D4025" w:rsidRPr="0053331C" w:rsidRDefault="003D4025" w:rsidP="007F755B">
            <w:pPr>
              <w:rPr>
                <w:rFonts w:ascii="Arial Narrow" w:hAnsi="Arial Narrow" w:cs="Times New Roman"/>
                <w:b/>
                <w:sz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EAF6BA1" w14:textId="77777777" w:rsidR="003D4025" w:rsidRPr="0053331C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</w:pPr>
            <w:r w:rsidRPr="0053331C"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  <w:t>Cloning product</w:t>
            </w:r>
          </w:p>
          <w:p w14:paraId="1AC0C792" w14:textId="77777777" w:rsidR="003D4025" w:rsidRPr="0053331C" w:rsidRDefault="003D4025" w:rsidP="007F755B">
            <w:pPr>
              <w:rPr>
                <w:rFonts w:ascii="Arial Narrow" w:hAnsi="Arial Narrow" w:cs="Times New Roman"/>
                <w:b/>
                <w:sz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70B4FBD6" w14:textId="77777777" w:rsidR="003D4025" w:rsidRPr="0053331C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</w:pPr>
            <w:r w:rsidRPr="0053331C"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  <w:t>Forward primer 5’-3’</w:t>
            </w:r>
          </w:p>
          <w:p w14:paraId="6A2E2BBD" w14:textId="77777777" w:rsidR="003D4025" w:rsidRPr="0053331C" w:rsidRDefault="003D4025" w:rsidP="007F755B">
            <w:pPr>
              <w:rPr>
                <w:rFonts w:ascii="Arial Narrow" w:hAnsi="Arial Narrow" w:cs="Times New Roman"/>
                <w:b/>
                <w:sz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850DA30" w14:textId="77777777" w:rsidR="003D4025" w:rsidRPr="0053331C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</w:pPr>
            <w:r w:rsidRPr="0053331C"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  <w:t>Reverse primer 5’-3’</w:t>
            </w:r>
          </w:p>
          <w:p w14:paraId="20CF25D4" w14:textId="77777777" w:rsidR="003D4025" w:rsidRPr="0053331C" w:rsidRDefault="003D4025" w:rsidP="007F755B">
            <w:pPr>
              <w:rPr>
                <w:rFonts w:ascii="Arial Narrow" w:hAnsi="Arial Narrow" w:cs="Times New Roman"/>
                <w:b/>
                <w:sz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45EAE6F2" w14:textId="77777777" w:rsidR="003D4025" w:rsidRPr="0053331C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</w:pPr>
            <w:r w:rsidRPr="0053331C">
              <w:rPr>
                <w:rFonts w:ascii="Arial Narrow" w:hAnsi="Arial Narrow" w:cs="Times New Roman"/>
                <w:b/>
                <w:color w:val="000000"/>
                <w:sz w:val="20"/>
                <w:lang w:bidi="ar-SA"/>
              </w:rPr>
              <w:t>Source of template</w:t>
            </w:r>
          </w:p>
          <w:p w14:paraId="5FAA9CD7" w14:textId="77777777" w:rsidR="003D4025" w:rsidRPr="0053331C" w:rsidRDefault="003D4025" w:rsidP="007F755B">
            <w:pPr>
              <w:rPr>
                <w:rFonts w:ascii="Arial Narrow" w:hAnsi="Arial Narrow" w:cs="Times New Roman"/>
                <w:b/>
                <w:sz w:val="20"/>
              </w:rPr>
            </w:pPr>
          </w:p>
        </w:tc>
      </w:tr>
      <w:tr w:rsidR="003D4025" w:rsidRPr="00125041" w14:paraId="751EF31B" w14:textId="77777777" w:rsidTr="007F755B">
        <w:tc>
          <w:tcPr>
            <w:tcW w:w="1915" w:type="dxa"/>
            <w:tcBorders>
              <w:top w:val="single" w:sz="4" w:space="0" w:color="auto"/>
            </w:tcBorders>
          </w:tcPr>
          <w:p w14:paraId="24E5942B" w14:textId="60DFF54D" w:rsidR="003D4025" w:rsidRPr="00125041" w:rsidRDefault="00C32C71" w:rsidP="007F755B">
            <w:pPr>
              <w:ind w:left="284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lang w:bidi="ar-SA"/>
              </w:rPr>
              <w:t>GH</w:t>
            </w:r>
            <w:r w:rsidR="003D4025"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5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16720606" w14:textId="77777777" w:rsidR="003D4025" w:rsidRPr="00125041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ind w:left="212" w:hanging="212"/>
              <w:rPr>
                <w:rFonts w:ascii="Times Roman" w:hAnsi="Times Roman" w:cs="Times Roman"/>
                <w:color w:val="000000"/>
                <w:sz w:val="20"/>
                <w:lang w:bidi="ar-SA"/>
              </w:rPr>
            </w:pPr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Endoglucanase GH5 (</w:t>
            </w:r>
            <w:r>
              <w:rPr>
                <w:rFonts w:ascii="Calibri" w:hAnsi="Calibri" w:cs="Calibri"/>
                <w:color w:val="000000"/>
                <w:sz w:val="20"/>
                <w:lang w:bidi="ar-SA"/>
              </w:rPr>
              <w:t>without</w:t>
            </w:r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 xml:space="preserve"> SLH </w:t>
            </w:r>
            <w:r>
              <w:rPr>
                <w:rFonts w:ascii="Calibri" w:hAnsi="Calibri" w:cs="Calibri"/>
                <w:color w:val="000000"/>
                <w:sz w:val="20"/>
                <w:lang w:bidi="ar-SA"/>
              </w:rPr>
              <w:t>and</w:t>
            </w:r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 xml:space="preserve"> CBM)</w:t>
            </w:r>
          </w:p>
          <w:p w14:paraId="2F5DC3D6" w14:textId="77777777" w:rsidR="003D4025" w:rsidRPr="00125041" w:rsidRDefault="003D4025" w:rsidP="007F755B">
            <w:pPr>
              <w:ind w:left="212" w:hanging="212"/>
              <w:rPr>
                <w:sz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3B2EB04D" w14:textId="77777777" w:rsidR="003D4025" w:rsidRPr="00061909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Roman" w:hAnsi="Times Roman" w:cs="Times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>atttatCC</w:t>
            </w:r>
            <w:r w:rsidRPr="00061909">
              <w:rPr>
                <w:rFonts w:ascii="Courier" w:hAnsi="Courier" w:cs="Courier"/>
                <w:i/>
                <w:iCs/>
                <w:color w:val="000000"/>
                <w:sz w:val="18"/>
                <w:szCs w:val="18"/>
                <w:lang w:bidi="ar-SA"/>
              </w:rPr>
              <w:t>ATG</w:t>
            </w:r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>Gcacagagcatactgtatgaaaagg</w:t>
            </w:r>
            <w:proofErr w:type="spellEnd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 xml:space="preserve"> </w:t>
            </w:r>
          </w:p>
          <w:p w14:paraId="092E3F5C" w14:textId="77777777" w:rsidR="003D4025" w:rsidRPr="00061909" w:rsidRDefault="003D4025" w:rsidP="007F755B">
            <w:pPr>
              <w:rPr>
                <w:sz w:val="18"/>
                <w:szCs w:val="18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4E41678A" w14:textId="77777777" w:rsidR="003D4025" w:rsidRPr="00061909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Roman" w:hAnsi="Times Roman" w:cs="Times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>aattatGGTACCgc</w:t>
            </w:r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>gctattttcaaaattgatatcctc</w:t>
            </w:r>
            <w:proofErr w:type="spellEnd"/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 xml:space="preserve"> </w:t>
            </w:r>
          </w:p>
          <w:p w14:paraId="3E2DFF09" w14:textId="77777777" w:rsidR="003D4025" w:rsidRPr="00061909" w:rsidRDefault="003D4025" w:rsidP="007F755B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059DD750" w14:textId="77777777" w:rsidR="003D4025" w:rsidRPr="00125041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ind w:left="137"/>
              <w:rPr>
                <w:rFonts w:ascii="Times Roman" w:hAnsi="Times Roman" w:cs="Times Roman"/>
                <w:color w:val="000000"/>
                <w:sz w:val="20"/>
                <w:lang w:bidi="ar-SA"/>
              </w:rPr>
            </w:pPr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 xml:space="preserve">C. </w:t>
            </w:r>
            <w:proofErr w:type="spellStart"/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>bescii</w:t>
            </w:r>
            <w:proofErr w:type="spellEnd"/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 xml:space="preserve"> </w:t>
            </w:r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 xml:space="preserve">DSM 6725 </w:t>
            </w:r>
          </w:p>
          <w:p w14:paraId="1359BFC7" w14:textId="77777777" w:rsidR="003D4025" w:rsidRPr="00125041" w:rsidRDefault="003D4025" w:rsidP="007F755B">
            <w:pPr>
              <w:ind w:left="137"/>
              <w:rPr>
                <w:sz w:val="20"/>
              </w:rPr>
            </w:pPr>
          </w:p>
        </w:tc>
      </w:tr>
      <w:tr w:rsidR="003D4025" w:rsidRPr="00125041" w14:paraId="7E23EE36" w14:textId="77777777" w:rsidTr="007F755B">
        <w:tc>
          <w:tcPr>
            <w:tcW w:w="1915" w:type="dxa"/>
          </w:tcPr>
          <w:p w14:paraId="3F614D64" w14:textId="762D9460" w:rsidR="003D4025" w:rsidRPr="00125041" w:rsidRDefault="00C32C71" w:rsidP="007F755B">
            <w:pPr>
              <w:ind w:left="284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lang w:bidi="ar-SA"/>
              </w:rPr>
              <w:t>GH</w:t>
            </w:r>
            <w:r w:rsidR="003D4025"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5-</w:t>
            </w:r>
            <w:r w:rsidR="003D4025"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>g</w:t>
            </w:r>
          </w:p>
        </w:tc>
        <w:tc>
          <w:tcPr>
            <w:tcW w:w="1915" w:type="dxa"/>
          </w:tcPr>
          <w:p w14:paraId="12E2D577" w14:textId="77777777" w:rsidR="003D4025" w:rsidRPr="00125041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ind w:left="212" w:hanging="212"/>
              <w:rPr>
                <w:rFonts w:ascii="Times Roman" w:hAnsi="Times Roman" w:cs="Times Roman"/>
                <w:color w:val="000000"/>
                <w:sz w:val="20"/>
                <w:lang w:bidi="ar-SA"/>
              </w:rPr>
            </w:pPr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 xml:space="preserve">Endoglucanase GH5- </w:t>
            </w:r>
            <w:proofErr w:type="spellStart"/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dockerin</w:t>
            </w:r>
            <w:proofErr w:type="spellEnd"/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 xml:space="preserve"> </w:t>
            </w:r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>g</w:t>
            </w:r>
          </w:p>
          <w:p w14:paraId="2323EB6F" w14:textId="77777777" w:rsidR="003D4025" w:rsidRPr="00125041" w:rsidRDefault="003D4025" w:rsidP="007F755B">
            <w:pPr>
              <w:ind w:left="212" w:hanging="212"/>
              <w:rPr>
                <w:sz w:val="20"/>
              </w:rPr>
            </w:pPr>
          </w:p>
        </w:tc>
        <w:tc>
          <w:tcPr>
            <w:tcW w:w="1915" w:type="dxa"/>
          </w:tcPr>
          <w:p w14:paraId="340BB374" w14:textId="77777777" w:rsidR="003D4025" w:rsidRPr="00061909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Roman" w:hAnsi="Times Roman" w:cs="Times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>atatatGGTACC</w:t>
            </w:r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>agaagaagcaaacaagggagatgtg</w:t>
            </w:r>
            <w:proofErr w:type="spellEnd"/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 xml:space="preserve"> </w:t>
            </w:r>
          </w:p>
          <w:p w14:paraId="3FF03079" w14:textId="77777777" w:rsidR="003D4025" w:rsidRPr="00061909" w:rsidRDefault="003D4025" w:rsidP="007F755B">
            <w:pPr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7C8068CC" w14:textId="77777777" w:rsidR="003D4025" w:rsidRPr="00061909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Roman" w:hAnsi="Times Roman" w:cs="Times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>tattatCTCGAG</w:t>
            </w:r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>cttacccagtaagccattgcc</w:t>
            </w:r>
            <w:proofErr w:type="spellEnd"/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 xml:space="preserve"> </w:t>
            </w:r>
          </w:p>
          <w:p w14:paraId="654147F4" w14:textId="77777777" w:rsidR="003D4025" w:rsidRPr="00061909" w:rsidRDefault="003D4025" w:rsidP="007F755B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14:paraId="14724092" w14:textId="77777777" w:rsidR="003D4025" w:rsidRPr="00125041" w:rsidRDefault="003D4025" w:rsidP="007F755B">
            <w:pPr>
              <w:ind w:left="137"/>
              <w:rPr>
                <w:sz w:val="20"/>
              </w:rPr>
            </w:pPr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8A-</w:t>
            </w:r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>g</w:t>
            </w:r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vertAlign w:val="superscript"/>
                <w:lang w:bidi="ar-SA"/>
              </w:rPr>
              <w:t>a</w:t>
            </w:r>
          </w:p>
        </w:tc>
      </w:tr>
      <w:tr w:rsidR="003D4025" w:rsidRPr="00125041" w14:paraId="394C8703" w14:textId="77777777" w:rsidTr="007F755B">
        <w:tc>
          <w:tcPr>
            <w:tcW w:w="1915" w:type="dxa"/>
          </w:tcPr>
          <w:p w14:paraId="43769144" w14:textId="345BC7C5" w:rsidR="003D4025" w:rsidRPr="00125041" w:rsidRDefault="00C32C71" w:rsidP="007F755B">
            <w:pPr>
              <w:ind w:left="284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lang w:bidi="ar-SA"/>
              </w:rPr>
              <w:t>GH</w:t>
            </w:r>
            <w:r w:rsidR="003D4025"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5-</w:t>
            </w:r>
            <w:r w:rsidR="003D4025"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>t</w:t>
            </w:r>
          </w:p>
        </w:tc>
        <w:tc>
          <w:tcPr>
            <w:tcW w:w="1915" w:type="dxa"/>
          </w:tcPr>
          <w:p w14:paraId="36AFBD16" w14:textId="77777777" w:rsidR="003D4025" w:rsidRPr="00125041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ind w:left="212" w:hanging="212"/>
              <w:rPr>
                <w:rFonts w:ascii="Times Roman" w:hAnsi="Times Roman" w:cs="Times Roman"/>
                <w:color w:val="000000"/>
                <w:sz w:val="20"/>
                <w:lang w:bidi="ar-SA"/>
              </w:rPr>
            </w:pPr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 xml:space="preserve">Endoglucanase GH5- </w:t>
            </w:r>
            <w:proofErr w:type="spellStart"/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dockerin</w:t>
            </w:r>
            <w:proofErr w:type="spellEnd"/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 xml:space="preserve"> </w:t>
            </w:r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>t</w:t>
            </w:r>
          </w:p>
          <w:p w14:paraId="0EF5D79A" w14:textId="77777777" w:rsidR="003D4025" w:rsidRPr="00125041" w:rsidRDefault="003D4025" w:rsidP="007F755B">
            <w:pPr>
              <w:ind w:left="212" w:hanging="212"/>
              <w:rPr>
                <w:sz w:val="20"/>
              </w:rPr>
            </w:pPr>
          </w:p>
        </w:tc>
        <w:tc>
          <w:tcPr>
            <w:tcW w:w="1915" w:type="dxa"/>
          </w:tcPr>
          <w:p w14:paraId="085CE3EC" w14:textId="77777777" w:rsidR="003D4025" w:rsidRPr="00061909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Roman" w:hAnsi="Times Roman" w:cs="Times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>atttatGGTACCg</w:t>
            </w:r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>acatataaagtacctggtactc</w:t>
            </w:r>
            <w:proofErr w:type="spellEnd"/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 xml:space="preserve"> </w:t>
            </w:r>
          </w:p>
          <w:p w14:paraId="6EA09851" w14:textId="77777777" w:rsidR="003D4025" w:rsidRPr="00061909" w:rsidRDefault="003D4025" w:rsidP="007F755B">
            <w:pPr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2200557C" w14:textId="77777777" w:rsidR="003D4025" w:rsidRPr="00061909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Roman" w:hAnsi="Times Roman" w:cs="Times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>aattatCTCGAG</w:t>
            </w:r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>gttcttgtacggcaatgtatc</w:t>
            </w:r>
            <w:proofErr w:type="spellEnd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 xml:space="preserve"> </w:t>
            </w:r>
          </w:p>
          <w:p w14:paraId="01DC4BD8" w14:textId="77777777" w:rsidR="003D4025" w:rsidRPr="00061909" w:rsidRDefault="003D4025" w:rsidP="007F755B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14:paraId="7B56501E" w14:textId="77777777" w:rsidR="003D4025" w:rsidRPr="00125041" w:rsidRDefault="003D4025" w:rsidP="007F755B">
            <w:pPr>
              <w:ind w:left="137"/>
              <w:rPr>
                <w:sz w:val="20"/>
              </w:rPr>
            </w:pPr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Cel48S</w:t>
            </w:r>
            <w:r w:rsidRPr="00125041">
              <w:rPr>
                <w:rFonts w:ascii="Calibri" w:hAnsi="Calibri" w:cs="Calibri"/>
                <w:color w:val="000000"/>
                <w:sz w:val="20"/>
                <w:vertAlign w:val="superscript"/>
                <w:lang w:bidi="ar-SA"/>
              </w:rPr>
              <w:t>a</w:t>
            </w:r>
          </w:p>
        </w:tc>
      </w:tr>
      <w:tr w:rsidR="003D4025" w:rsidRPr="00125041" w14:paraId="77C5D4D4" w14:textId="77777777" w:rsidTr="007F755B">
        <w:tc>
          <w:tcPr>
            <w:tcW w:w="1915" w:type="dxa"/>
            <w:tcBorders>
              <w:bottom w:val="single" w:sz="4" w:space="0" w:color="auto"/>
            </w:tcBorders>
          </w:tcPr>
          <w:p w14:paraId="47E44F16" w14:textId="4F8FFCB4" w:rsidR="003D4025" w:rsidRPr="00125041" w:rsidRDefault="00C32C71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ind w:left="284"/>
              <w:rPr>
                <w:rFonts w:ascii="Times Roman" w:hAnsi="Times Roman" w:cs="Times Roman"/>
                <w:color w:val="000000"/>
                <w:sz w:val="20"/>
                <w:lang w:bidi="ar-SA"/>
              </w:rPr>
            </w:pPr>
            <w:r>
              <w:rPr>
                <w:rFonts w:ascii="Calibri" w:hAnsi="Calibri" w:cs="Calibri"/>
                <w:color w:val="000000"/>
                <w:sz w:val="20"/>
                <w:lang w:bidi="ar-SA"/>
              </w:rPr>
              <w:t>GH</w:t>
            </w:r>
            <w:r w:rsidR="003D4025"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5</w:t>
            </w:r>
            <w:bookmarkStart w:id="0" w:name="_GoBack"/>
            <w:bookmarkEnd w:id="0"/>
            <w:r w:rsidR="003D4025"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-</w:t>
            </w:r>
            <w:r w:rsidR="003D4025"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>v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CBAE665" w14:textId="77777777" w:rsidR="003D4025" w:rsidRPr="00125041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ind w:left="212" w:hanging="212"/>
              <w:rPr>
                <w:rFonts w:ascii="Times Roman" w:hAnsi="Times Roman" w:cs="Times Roman"/>
                <w:color w:val="000000"/>
                <w:sz w:val="20"/>
                <w:lang w:bidi="ar-SA"/>
              </w:rPr>
            </w:pPr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 xml:space="preserve">Endoglucanase GH5- </w:t>
            </w:r>
            <w:proofErr w:type="spellStart"/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dockerin</w:t>
            </w:r>
            <w:proofErr w:type="spellEnd"/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 xml:space="preserve"> </w:t>
            </w:r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>v</w:t>
            </w:r>
          </w:p>
          <w:p w14:paraId="49257DA4" w14:textId="77777777" w:rsidR="003D4025" w:rsidRPr="00125041" w:rsidRDefault="003D4025" w:rsidP="007F755B">
            <w:pPr>
              <w:ind w:left="212" w:hanging="212"/>
              <w:rPr>
                <w:sz w:val="20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3E51EB53" w14:textId="77777777" w:rsidR="003D4025" w:rsidRPr="00061909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Roman" w:hAnsi="Times Roman" w:cs="Times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>atttatGGTACCg</w:t>
            </w:r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>tctcataaatttatctatggtgatg</w:t>
            </w:r>
            <w:proofErr w:type="spellEnd"/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 xml:space="preserve"> </w:t>
            </w:r>
          </w:p>
          <w:p w14:paraId="67BD9475" w14:textId="77777777" w:rsidR="003D4025" w:rsidRPr="00061909" w:rsidRDefault="003D4025" w:rsidP="007F755B">
            <w:pPr>
              <w:rPr>
                <w:sz w:val="18"/>
                <w:szCs w:val="18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EF54D61" w14:textId="77777777" w:rsidR="003D4025" w:rsidRPr="00061909" w:rsidRDefault="003D4025" w:rsidP="007F755B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Roman" w:hAnsi="Times Roman" w:cs="Times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061909">
              <w:rPr>
                <w:rFonts w:ascii="Courier" w:hAnsi="Courier" w:cs="Courier"/>
                <w:color w:val="000000"/>
                <w:sz w:val="18"/>
                <w:szCs w:val="18"/>
                <w:lang w:bidi="ar-SA"/>
              </w:rPr>
              <w:t>aattatCTCGAG</w:t>
            </w:r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>ttgttcttcaactgggaataagg</w:t>
            </w:r>
            <w:proofErr w:type="spellEnd"/>
            <w:r w:rsidRPr="00061909">
              <w:rPr>
                <w:rFonts w:ascii="Courier" w:hAnsi="Courier" w:cs="Courier"/>
                <w:b/>
                <w:bCs/>
                <w:color w:val="000000"/>
                <w:sz w:val="18"/>
                <w:szCs w:val="18"/>
                <w:lang w:bidi="ar-SA"/>
              </w:rPr>
              <w:t xml:space="preserve"> </w:t>
            </w:r>
          </w:p>
          <w:p w14:paraId="53A66C43" w14:textId="77777777" w:rsidR="003D4025" w:rsidRPr="00061909" w:rsidRDefault="003D4025" w:rsidP="007F755B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2942114" w14:textId="77777777" w:rsidR="003D4025" w:rsidRPr="00125041" w:rsidRDefault="003D4025" w:rsidP="007F755B">
            <w:pPr>
              <w:ind w:left="137"/>
              <w:rPr>
                <w:sz w:val="20"/>
              </w:rPr>
            </w:pPr>
            <w:proofErr w:type="spellStart"/>
            <w:r w:rsidRPr="00125041">
              <w:rPr>
                <w:rFonts w:ascii="Calibri" w:hAnsi="Calibri" w:cs="Calibri"/>
                <w:color w:val="000000"/>
                <w:sz w:val="20"/>
                <w:lang w:bidi="ar-SA"/>
              </w:rPr>
              <w:t>BglA-</w:t>
            </w:r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lang w:bidi="ar-SA"/>
              </w:rPr>
              <w:t>v</w:t>
            </w:r>
            <w:r w:rsidRPr="00125041">
              <w:rPr>
                <w:rFonts w:ascii="Calibri" w:hAnsi="Calibri" w:cs="Calibri"/>
                <w:i/>
                <w:iCs/>
                <w:color w:val="000000"/>
                <w:sz w:val="20"/>
                <w:vertAlign w:val="superscript"/>
                <w:lang w:bidi="ar-SA"/>
              </w:rPr>
              <w:t>a</w:t>
            </w:r>
            <w:proofErr w:type="spellEnd"/>
          </w:p>
        </w:tc>
      </w:tr>
    </w:tbl>
    <w:p w14:paraId="7B82BDAD" w14:textId="77777777" w:rsidR="003D4025" w:rsidRPr="00061909" w:rsidRDefault="003D4025" w:rsidP="003D4025">
      <w:pPr>
        <w:widowControl w:val="0"/>
        <w:autoSpaceDE w:val="0"/>
        <w:autoSpaceDN w:val="0"/>
        <w:adjustRightInd w:val="0"/>
        <w:spacing w:line="280" w:lineRule="atLeast"/>
        <w:rPr>
          <w:rFonts w:ascii="Arial Narrow" w:hAnsi="Arial Narrow" w:cs="Times Roman"/>
          <w:color w:val="000000"/>
          <w:sz w:val="20"/>
          <w:szCs w:val="20"/>
          <w:lang w:bidi="ar-SA"/>
        </w:rPr>
      </w:pPr>
      <w:r w:rsidRPr="00061909">
        <w:rPr>
          <w:rFonts w:ascii="Arial Narrow" w:hAnsi="Arial Narrow" w:cs="Calibri"/>
          <w:color w:val="000000"/>
          <w:sz w:val="20"/>
          <w:szCs w:val="20"/>
          <w:lang w:bidi="ar-SA"/>
        </w:rPr>
        <w:t xml:space="preserve">UPPERCASE LETTERS: restriction site of endonucleases. </w:t>
      </w:r>
      <w:r w:rsidRPr="00061909">
        <w:rPr>
          <w:rFonts w:ascii="Arial Narrow" w:hAnsi="Arial Narrow" w:cs="Calibri"/>
          <w:b/>
          <w:bCs/>
          <w:color w:val="000000"/>
          <w:sz w:val="20"/>
          <w:szCs w:val="20"/>
          <w:lang w:bidi="ar-SA"/>
        </w:rPr>
        <w:t>Bold fonts</w:t>
      </w:r>
      <w:r w:rsidRPr="00061909">
        <w:rPr>
          <w:rFonts w:ascii="Arial Narrow" w:hAnsi="Arial Narrow" w:cs="Calibri"/>
          <w:color w:val="000000"/>
          <w:sz w:val="20"/>
          <w:szCs w:val="20"/>
          <w:lang w:bidi="ar-SA"/>
        </w:rPr>
        <w:t xml:space="preserve">: sequence complementary to the PCR template. </w:t>
      </w:r>
    </w:p>
    <w:p w14:paraId="61B38F01" w14:textId="77777777" w:rsidR="003D4025" w:rsidRPr="00061909" w:rsidRDefault="003D4025" w:rsidP="003D4025">
      <w:pPr>
        <w:widowControl w:val="0"/>
        <w:autoSpaceDE w:val="0"/>
        <w:autoSpaceDN w:val="0"/>
        <w:adjustRightInd w:val="0"/>
        <w:spacing w:line="280" w:lineRule="atLeast"/>
        <w:rPr>
          <w:rFonts w:ascii="Arial Narrow" w:hAnsi="Arial Narrow" w:cs="Times Roman"/>
          <w:color w:val="000000"/>
          <w:sz w:val="20"/>
          <w:szCs w:val="20"/>
          <w:lang w:bidi="ar-SA"/>
        </w:rPr>
      </w:pPr>
      <w:r w:rsidRPr="00061909">
        <w:rPr>
          <w:rFonts w:ascii="Arial Narrow" w:hAnsi="Arial Narrow" w:cs="Calibri"/>
          <w:i/>
          <w:iCs/>
          <w:color w:val="000000"/>
          <w:sz w:val="20"/>
          <w:szCs w:val="20"/>
          <w:lang w:bidi="ar-SA"/>
        </w:rPr>
        <w:t xml:space="preserve">Italic fonts: </w:t>
      </w:r>
      <w:r w:rsidRPr="00061909">
        <w:rPr>
          <w:rFonts w:ascii="Arial Narrow" w:hAnsi="Arial Narrow" w:cs="Calibri"/>
          <w:color w:val="000000"/>
          <w:sz w:val="20"/>
          <w:szCs w:val="20"/>
          <w:lang w:bidi="ar-SA"/>
        </w:rPr>
        <w:t>start codon. All the cloning was conducted in pet28a plasmids.</w:t>
      </w:r>
    </w:p>
    <w:p w14:paraId="40820EA0" w14:textId="77777777" w:rsidR="003D4025" w:rsidRPr="0053331C" w:rsidRDefault="003D4025" w:rsidP="003D4025">
      <w:pPr>
        <w:widowControl w:val="0"/>
        <w:autoSpaceDE w:val="0"/>
        <w:autoSpaceDN w:val="0"/>
        <w:adjustRightInd w:val="0"/>
        <w:ind w:left="284" w:hanging="284"/>
        <w:rPr>
          <w:rFonts w:ascii="Arial Narrow" w:hAnsi="Arial Narrow" w:cs="Helvetica"/>
          <w:sz w:val="20"/>
          <w:szCs w:val="20"/>
          <w:lang w:bidi="ar-SA"/>
        </w:rPr>
      </w:pPr>
      <w:r w:rsidRPr="0053331C">
        <w:rPr>
          <w:rFonts w:ascii="Arial Narrow" w:hAnsi="Arial Narrow" w:cs="Calibri"/>
          <w:i/>
          <w:iCs/>
          <w:color w:val="000000"/>
          <w:sz w:val="20"/>
          <w:szCs w:val="20"/>
          <w:vertAlign w:val="superscript"/>
          <w:lang w:bidi="ar-SA"/>
        </w:rPr>
        <w:t>a</w:t>
      </w:r>
      <w:r w:rsidRPr="0053331C">
        <w:rPr>
          <w:rFonts w:ascii="Arial Narrow" w:hAnsi="Arial Narrow" w:cs="Calibri"/>
          <w:i/>
          <w:iCs/>
          <w:color w:val="000000"/>
          <w:sz w:val="20"/>
          <w:szCs w:val="20"/>
          <w:lang w:bidi="ar-SA"/>
        </w:rPr>
        <w:t xml:space="preserve"> </w:t>
      </w:r>
      <w:proofErr w:type="spellStart"/>
      <w:r w:rsidRPr="0053331C">
        <w:rPr>
          <w:rFonts w:ascii="Arial Narrow" w:hAnsi="Arial Narrow" w:cs="Helvetica"/>
          <w:sz w:val="20"/>
          <w:szCs w:val="20"/>
          <w:lang w:bidi="ar-SA"/>
        </w:rPr>
        <w:t>Moraïs</w:t>
      </w:r>
      <w:proofErr w:type="spellEnd"/>
      <w:r w:rsidRPr="0053331C">
        <w:rPr>
          <w:rFonts w:ascii="Arial Narrow" w:hAnsi="Arial Narrow" w:cs="Helvetica"/>
          <w:sz w:val="20"/>
          <w:szCs w:val="20"/>
          <w:lang w:bidi="ar-SA"/>
        </w:rPr>
        <w:t xml:space="preserve">, S., Stern, J., Kahn, A., </w:t>
      </w:r>
      <w:proofErr w:type="spellStart"/>
      <w:r w:rsidRPr="0053331C">
        <w:rPr>
          <w:rFonts w:ascii="Arial Narrow" w:hAnsi="Arial Narrow" w:cs="Helvetica"/>
          <w:sz w:val="20"/>
          <w:szCs w:val="20"/>
          <w:lang w:bidi="ar-SA"/>
        </w:rPr>
        <w:t>Galanopoulou</w:t>
      </w:r>
      <w:proofErr w:type="spellEnd"/>
      <w:r w:rsidRPr="0053331C">
        <w:rPr>
          <w:rFonts w:ascii="Arial Narrow" w:hAnsi="Arial Narrow" w:cs="Helvetica"/>
          <w:sz w:val="20"/>
          <w:szCs w:val="20"/>
          <w:lang w:bidi="ar-SA"/>
        </w:rPr>
        <w:t xml:space="preserve">, A. P., Yoav, S., </w:t>
      </w:r>
      <w:proofErr w:type="spellStart"/>
      <w:r w:rsidRPr="0053331C">
        <w:rPr>
          <w:rFonts w:ascii="Arial Narrow" w:hAnsi="Arial Narrow" w:cs="Helvetica"/>
          <w:sz w:val="20"/>
          <w:szCs w:val="20"/>
          <w:lang w:bidi="ar-SA"/>
        </w:rPr>
        <w:t>Shamshoum</w:t>
      </w:r>
      <w:proofErr w:type="spellEnd"/>
      <w:r w:rsidRPr="0053331C">
        <w:rPr>
          <w:rFonts w:ascii="Arial Narrow" w:hAnsi="Arial Narrow" w:cs="Helvetica"/>
          <w:sz w:val="20"/>
          <w:szCs w:val="20"/>
          <w:lang w:bidi="ar-SA"/>
        </w:rPr>
        <w:t xml:space="preserve">, M., Smith, M. A., </w:t>
      </w:r>
      <w:proofErr w:type="spellStart"/>
      <w:r w:rsidRPr="0053331C">
        <w:rPr>
          <w:rFonts w:ascii="Arial Narrow" w:hAnsi="Arial Narrow" w:cs="Helvetica"/>
          <w:sz w:val="20"/>
          <w:szCs w:val="20"/>
          <w:lang w:bidi="ar-SA"/>
        </w:rPr>
        <w:t>Hatzinikolaou</w:t>
      </w:r>
      <w:proofErr w:type="spellEnd"/>
      <w:r w:rsidRPr="0053331C">
        <w:rPr>
          <w:rFonts w:ascii="Arial Narrow" w:hAnsi="Arial Narrow" w:cs="Helvetica"/>
          <w:sz w:val="20"/>
          <w:szCs w:val="20"/>
          <w:lang w:bidi="ar-SA"/>
        </w:rPr>
        <w:t xml:space="preserve">, D. G., Arnold, F. H., and Bayer, E. A. (2016) Enhancement of cellulosome-mediated deconstruction of cellulose by improving enzyme thermostability. </w:t>
      </w:r>
      <w:proofErr w:type="spellStart"/>
      <w:r w:rsidRPr="0053331C">
        <w:rPr>
          <w:rFonts w:ascii="Arial Narrow" w:hAnsi="Arial Narrow" w:cs="Helvetica"/>
          <w:i/>
          <w:iCs/>
          <w:sz w:val="20"/>
          <w:szCs w:val="20"/>
          <w:lang w:bidi="ar-SA"/>
        </w:rPr>
        <w:t>Biotechnol</w:t>
      </w:r>
      <w:proofErr w:type="spellEnd"/>
      <w:r w:rsidRPr="0053331C">
        <w:rPr>
          <w:rFonts w:ascii="Arial Narrow" w:hAnsi="Arial Narrow" w:cs="Helvetica"/>
          <w:i/>
          <w:iCs/>
          <w:sz w:val="20"/>
          <w:szCs w:val="20"/>
          <w:lang w:bidi="ar-SA"/>
        </w:rPr>
        <w:t>. Biofuels</w:t>
      </w:r>
      <w:r w:rsidRPr="0053331C">
        <w:rPr>
          <w:rFonts w:ascii="Arial Narrow" w:hAnsi="Arial Narrow" w:cs="Helvetica"/>
          <w:sz w:val="20"/>
          <w:szCs w:val="20"/>
          <w:lang w:bidi="ar-SA"/>
        </w:rPr>
        <w:t xml:space="preserve"> </w:t>
      </w:r>
      <w:r w:rsidRPr="0053331C">
        <w:rPr>
          <w:rFonts w:ascii="Arial Narrow" w:hAnsi="Arial Narrow" w:cs="Helvetica"/>
          <w:i/>
          <w:iCs/>
          <w:sz w:val="20"/>
          <w:szCs w:val="20"/>
          <w:lang w:bidi="ar-SA"/>
        </w:rPr>
        <w:t>9:164</w:t>
      </w:r>
      <w:r w:rsidRPr="0053331C">
        <w:rPr>
          <w:rFonts w:ascii="Arial Narrow" w:hAnsi="Arial Narrow" w:cs="Helvetica"/>
          <w:sz w:val="20"/>
          <w:szCs w:val="20"/>
          <w:lang w:bidi="ar-SA"/>
        </w:rPr>
        <w:t>.</w:t>
      </w:r>
    </w:p>
    <w:p w14:paraId="5877F43A" w14:textId="77777777" w:rsidR="007416E1" w:rsidRDefault="007416E1"/>
    <w:sectPr w:rsidR="007416E1" w:rsidSect="00502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025"/>
    <w:rsid w:val="000A4822"/>
    <w:rsid w:val="003D1425"/>
    <w:rsid w:val="003D4025"/>
    <w:rsid w:val="00502DDA"/>
    <w:rsid w:val="007416E1"/>
    <w:rsid w:val="00C3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70A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ranta kahn</cp:lastModifiedBy>
  <cp:revision>4</cp:revision>
  <dcterms:created xsi:type="dcterms:W3CDTF">2018-10-17T09:22:00Z</dcterms:created>
  <dcterms:modified xsi:type="dcterms:W3CDTF">2019-01-28T08:10:00Z</dcterms:modified>
</cp:coreProperties>
</file>